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B6FBF9" w14:textId="77777777" w:rsidR="00F155ED" w:rsidRDefault="00F155ED">
      <w:pPr>
        <w:rPr>
          <w:rFonts w:ascii="Calibri" w:hAnsi="Calibri" w:cs="Calibri"/>
        </w:rPr>
      </w:pPr>
    </w:p>
    <w:p w14:paraId="1775F152" w14:textId="64CE38F5" w:rsidR="005240E3" w:rsidRDefault="0080308A" w:rsidP="00542C75">
      <w:pPr>
        <w:jc w:val="both"/>
        <w:rPr>
          <w:rFonts w:ascii="Calibri" w:hAnsi="Calibri" w:cs="Calibri"/>
        </w:rPr>
      </w:pPr>
      <w:r w:rsidRPr="00E81B80">
        <w:rPr>
          <w:rFonts w:ascii="Calibri" w:hAnsi="Calibri" w:cs="Calibri"/>
          <w:b/>
          <w:bCs/>
        </w:rPr>
        <w:t>Table S1</w:t>
      </w:r>
      <w:r>
        <w:rPr>
          <w:rFonts w:ascii="Calibri" w:hAnsi="Calibri" w:cs="Calibri"/>
        </w:rPr>
        <w:t>:</w:t>
      </w:r>
      <w:r w:rsidR="008D5477">
        <w:rPr>
          <w:rFonts w:ascii="Calibri" w:hAnsi="Calibri" w:cs="Calibri"/>
        </w:rPr>
        <w:t xml:space="preserve"> Key features of MHWs per region (Northern Red Sea – NRS, North Central Red Sea – NCRS, South Central Red Sea – SCRS, Southern Red Sea – SRS) during the respective winter phytoplankton blooming periods (NRS: January to March, NCRS and SCRS: December to February, SRS: October to January)</w:t>
      </w:r>
      <w:r w:rsidR="00336E6B">
        <w:rPr>
          <w:rFonts w:ascii="Calibri" w:hAnsi="Calibri" w:cs="Calibri"/>
        </w:rPr>
        <w:t>, presented in Fig</w:t>
      </w:r>
      <w:r w:rsidR="00E81B80">
        <w:rPr>
          <w:rFonts w:ascii="Calibri" w:hAnsi="Calibri" w:cs="Calibri"/>
        </w:rPr>
        <w:t>s</w:t>
      </w:r>
      <w:r w:rsidR="00336E6B">
        <w:rPr>
          <w:rFonts w:ascii="Calibri" w:hAnsi="Calibri" w:cs="Calibri"/>
        </w:rPr>
        <w:t>. 2</w:t>
      </w:r>
      <w:r w:rsidR="00E81B80">
        <w:rPr>
          <w:rFonts w:ascii="Calibri" w:hAnsi="Calibri" w:cs="Calibri"/>
        </w:rPr>
        <w:t xml:space="preserve"> and S3 (upper panels)</w:t>
      </w:r>
      <w:r w:rsidR="00336E6B">
        <w:rPr>
          <w:rFonts w:ascii="Calibri" w:hAnsi="Calibri" w:cs="Calibri"/>
        </w:rPr>
        <w:t xml:space="preserve">. </w:t>
      </w:r>
      <w:r w:rsidR="00E81B80">
        <w:rPr>
          <w:rFonts w:ascii="Calibri" w:hAnsi="Calibri" w:cs="Calibri"/>
        </w:rPr>
        <w:t xml:space="preserve">Reference period: 1998 – 2018. MHW detection thresholds: </w:t>
      </w:r>
      <w:r w:rsidR="00E81B80" w:rsidRPr="00E81B80">
        <w:rPr>
          <w:rFonts w:ascii="Calibri" w:hAnsi="Calibri" w:cs="Calibri"/>
        </w:rPr>
        <w:t>climatological 92nd percentile and a minimum duration of ten days</w:t>
      </w:r>
      <w:r w:rsidR="00E81B80">
        <w:rPr>
          <w:rFonts w:ascii="Calibri" w:hAnsi="Calibri" w:cs="Calibri"/>
        </w:rPr>
        <w:t>. Rows in bold correspond to cases of compounds with the hypothesized phytoplankton response to the respective SST extreme (</w:t>
      </w:r>
      <w:r w:rsidR="00542C75">
        <w:rPr>
          <w:rFonts w:ascii="Calibri" w:hAnsi="Calibri" w:cs="Calibri"/>
        </w:rPr>
        <w:t>i.e.,</w:t>
      </w:r>
      <w:r w:rsidR="00E81B80">
        <w:rPr>
          <w:rFonts w:ascii="Calibri" w:hAnsi="Calibri" w:cs="Calibri"/>
        </w:rPr>
        <w:t xml:space="preserve"> MHW – LChl-a). In some </w:t>
      </w:r>
      <w:r w:rsidR="007F49F7">
        <w:rPr>
          <w:rFonts w:ascii="Calibri" w:hAnsi="Calibri" w:cs="Calibri"/>
        </w:rPr>
        <w:t>cases,</w:t>
      </w:r>
      <w:r w:rsidR="00E81B80">
        <w:rPr>
          <w:rFonts w:ascii="Calibri" w:hAnsi="Calibri" w:cs="Calibri"/>
        </w:rPr>
        <w:t xml:space="preserve"> the extreme extends beyond the defined blooming period (e.g., NRS, 2</w:t>
      </w:r>
      <w:r w:rsidR="00E81B80" w:rsidRPr="00E81B80">
        <w:rPr>
          <w:rFonts w:ascii="Calibri" w:hAnsi="Calibri" w:cs="Calibri"/>
          <w:vertAlign w:val="superscript"/>
        </w:rPr>
        <w:t>nd</w:t>
      </w:r>
      <w:r w:rsidR="00E81B80">
        <w:rPr>
          <w:rFonts w:ascii="Calibri" w:hAnsi="Calibri" w:cs="Calibri"/>
        </w:rPr>
        <w:t xml:space="preserve"> blooming period).</w:t>
      </w:r>
    </w:p>
    <w:tbl>
      <w:tblPr>
        <w:tblpPr w:leftFromText="180" w:rightFromText="180" w:vertAnchor="page" w:horzAnchor="margin" w:tblpXSpec="center" w:tblpY="3437"/>
        <w:tblW w:w="112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2"/>
        <w:gridCol w:w="622"/>
        <w:gridCol w:w="770"/>
        <w:gridCol w:w="850"/>
        <w:gridCol w:w="823"/>
        <w:gridCol w:w="770"/>
        <w:gridCol w:w="554"/>
        <w:gridCol w:w="1033"/>
        <w:gridCol w:w="925"/>
        <w:gridCol w:w="925"/>
        <w:gridCol w:w="1084"/>
        <w:gridCol w:w="1225"/>
      </w:tblGrid>
      <w:tr w:rsidR="00542C75" w:rsidRPr="00542C75" w14:paraId="7B37B210" w14:textId="77777777" w:rsidTr="00542C75">
        <w:trPr>
          <w:trHeight w:val="29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F1380DA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Blooming period</w:t>
            </w:r>
            <w:r w:rsidRPr="00542C75">
              <w:rPr>
                <w:rFonts w:ascii="Calibri" w:eastAsia="Times New Roman" w:hAnsi="Calibri" w:cs="Calibri"/>
                <w:kern w:val="0"/>
                <w:sz w:val="20"/>
                <w:szCs w:val="20"/>
                <w:lang w:val="el-GR"/>
                <w14:ligatures w14:val="none"/>
              </w:rPr>
              <w:t xml:space="preserve"> </w:t>
            </w:r>
            <w:r w:rsidRPr="00542C7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erial</w:t>
            </w: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number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A42EC28" w14:textId="77777777" w:rsidR="00542C75" w:rsidRPr="005240E3" w:rsidRDefault="00542C75" w:rsidP="00542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tart Year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746AA6E0" w14:textId="77777777" w:rsidR="00542C75" w:rsidRPr="005240E3" w:rsidRDefault="00542C75" w:rsidP="00542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tart Mont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90D264" w14:textId="77777777" w:rsidR="00542C75" w:rsidRPr="005240E3" w:rsidRDefault="00542C75" w:rsidP="00542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tart Day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0E41946" w14:textId="77777777" w:rsidR="00542C75" w:rsidRPr="005240E3" w:rsidRDefault="00542C75" w:rsidP="00542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End Year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29AA6F31" w14:textId="77777777" w:rsidR="00542C75" w:rsidRPr="005240E3" w:rsidRDefault="00542C75" w:rsidP="00542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End Month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A787FB3" w14:textId="77777777" w:rsidR="00542C75" w:rsidRPr="005240E3" w:rsidRDefault="00542C75" w:rsidP="00542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End Day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BC7A1C9" w14:textId="152F7A05" w:rsidR="00542C75" w:rsidRPr="005240E3" w:rsidRDefault="00542C75" w:rsidP="00542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Duration</w:t>
            </w:r>
            <w:r w:rsidR="0054673B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="0054673B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(Days)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49678DB" w14:textId="7F5297C6" w:rsidR="00542C75" w:rsidRPr="005240E3" w:rsidRDefault="00542C75" w:rsidP="00542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ax Intensity</w:t>
            </w:r>
            <w:r w:rsidR="00486A7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(</w:t>
            </w:r>
            <w:r w:rsidR="00486A7F" w:rsidRPr="00486A7F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="00486A7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)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BA7456B" w14:textId="34308BCD" w:rsidR="00542C75" w:rsidRPr="005240E3" w:rsidRDefault="00542C75" w:rsidP="00542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ean Intensity</w:t>
            </w:r>
            <w:r w:rsidR="00486A7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="00486A7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(</w:t>
            </w:r>
            <w:r w:rsidR="00486A7F" w:rsidRPr="00486A7F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="00486A7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)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B1F0E3C" w14:textId="789F8CDC" w:rsidR="00542C75" w:rsidRPr="005240E3" w:rsidRDefault="00542C75" w:rsidP="00542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Intensity Variance</w:t>
            </w:r>
            <w:r w:rsidR="00486A7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="00486A7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(</w:t>
            </w:r>
            <w:r w:rsidR="00486A7F" w:rsidRPr="00486A7F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="00486A7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)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3171F102" w14:textId="3F1C197B" w:rsidR="00542C75" w:rsidRPr="005240E3" w:rsidRDefault="00542C75" w:rsidP="00542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umulative Intensity</w:t>
            </w:r>
            <w:r w:rsidR="00486A7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="00486A7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(</w:t>
            </w:r>
            <w:r w:rsidR="00486A7F" w:rsidRPr="00486A7F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="00486A7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)</w:t>
            </w:r>
          </w:p>
        </w:tc>
      </w:tr>
      <w:tr w:rsidR="00542C75" w:rsidRPr="00542C75" w14:paraId="7C229FC3" w14:textId="77777777" w:rsidTr="00542C75">
        <w:trPr>
          <w:trHeight w:val="29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2B715F0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RS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4D1510E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4D1F811E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A93F7A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3F51486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3C210D0E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AFEAAA6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6E596F7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0DD7AD0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BBD6BC9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CDCB8EA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5AAEBA01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542C75" w:rsidRPr="00542C75" w14:paraId="41B0C292" w14:textId="77777777" w:rsidTr="00542C75">
        <w:trPr>
          <w:trHeight w:val="29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757EF27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37E99FC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0AE64B31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DF46D5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3AD1D69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534E42A6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C5FBDBB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FFEB08E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8C84114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.70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5758217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.4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80CA6C9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48676594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04.92</w:t>
            </w:r>
          </w:p>
        </w:tc>
      </w:tr>
      <w:tr w:rsidR="00542C75" w:rsidRPr="00542C75" w14:paraId="2F9B51C0" w14:textId="77777777" w:rsidTr="00542C75">
        <w:trPr>
          <w:trHeight w:val="29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352532C8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F19F107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51409998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514665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70652ED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78A83DD0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9584E18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BB8E088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E8ABE3C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.33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BB0F551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4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EBFDF18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61DE7E2C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10.25</w:t>
            </w:r>
          </w:p>
        </w:tc>
      </w:tr>
      <w:tr w:rsidR="00542C75" w:rsidRPr="00542C75" w14:paraId="440D87C0" w14:textId="77777777" w:rsidTr="00542C75">
        <w:trPr>
          <w:trHeight w:val="29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49BFE93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F8246B7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63DF90F4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C8BC81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9F46EDD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714DF17E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6366D7A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112C128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788DB38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.50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84EDC51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.2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4670716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6F87B3E7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5.38</w:t>
            </w:r>
          </w:p>
        </w:tc>
      </w:tr>
      <w:tr w:rsidR="00542C75" w:rsidRPr="00542C75" w14:paraId="5705323F" w14:textId="77777777" w:rsidTr="00542C75">
        <w:trPr>
          <w:trHeight w:val="29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61D9AB4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CRS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8C4CFF2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416A479D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4A1D91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75CFAC0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350C5EA2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697403F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3889118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9332841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A9BF39F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BDDE278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2A45E8EA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542C75" w:rsidRPr="00542C75" w14:paraId="242E689A" w14:textId="77777777" w:rsidTr="00542C75">
        <w:trPr>
          <w:trHeight w:val="29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D658189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A275F21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06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1379404B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A445C7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215B68B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06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66089E67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3B1C030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526EB6D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1225CFC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E5605B6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52612FA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40B2BDF6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.92</w:t>
            </w:r>
          </w:p>
        </w:tc>
      </w:tr>
      <w:tr w:rsidR="00542C75" w:rsidRPr="00542C75" w14:paraId="1516DFB6" w14:textId="77777777" w:rsidTr="00542C75">
        <w:trPr>
          <w:trHeight w:val="29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36F9471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A9E8B3F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7F509B57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64664B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0B537AA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73256E97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E107E2E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9C59722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C43C6E6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95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F322D57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3021687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62273486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2.74</w:t>
            </w:r>
          </w:p>
        </w:tc>
      </w:tr>
      <w:tr w:rsidR="00542C75" w:rsidRPr="00542C75" w14:paraId="31EE5CC2" w14:textId="77777777" w:rsidTr="00542C75">
        <w:trPr>
          <w:trHeight w:val="29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990F33B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8CFD50F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182D63E3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5DC13A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7CA85AB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3F76C26B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A0D5FC8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E205E7C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3AD5AB4A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62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3219139F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2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7127728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6A71FC71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7.89</w:t>
            </w:r>
          </w:p>
        </w:tc>
      </w:tr>
      <w:tr w:rsidR="00542C75" w:rsidRPr="00542C75" w14:paraId="6235C534" w14:textId="77777777" w:rsidTr="00542C75">
        <w:trPr>
          <w:trHeight w:val="29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06952EC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39EF66A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045FE959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87AE95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6416D42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770962CD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E204CE8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83332A0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F2A15DD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C95B54B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65901AC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5FA1EE09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5.48</w:t>
            </w:r>
          </w:p>
        </w:tc>
      </w:tr>
      <w:tr w:rsidR="00542C75" w:rsidRPr="00542C75" w14:paraId="3BF0D2F7" w14:textId="77777777" w:rsidTr="00542C75">
        <w:trPr>
          <w:trHeight w:val="29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3DB5859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0D91CDB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3434E52F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491DEE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C0E15D7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5368C5FA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57FDEBC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590C71C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E335DE7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47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3A653DC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EEC232B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540E1963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2.65</w:t>
            </w:r>
          </w:p>
        </w:tc>
      </w:tr>
      <w:tr w:rsidR="00542C75" w:rsidRPr="00542C75" w14:paraId="42577253" w14:textId="77777777" w:rsidTr="00542C75">
        <w:trPr>
          <w:trHeight w:val="29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0DA2C11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CRS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CD955F3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68C339F2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92DDB2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14FB4E8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59DBE772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44ADEF9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758D924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68EF606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58103A6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175A503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59483649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542C75" w:rsidRPr="00542C75" w14:paraId="5546BB2B" w14:textId="77777777" w:rsidTr="00542C75">
        <w:trPr>
          <w:trHeight w:val="29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FC9B1E5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7BA6C90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75E3D05D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BD69E2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093E4BB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24BACDC6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D74F7BA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B506964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6E824D4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.28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2D9AA77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36D5BB8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65645611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33.54</w:t>
            </w:r>
          </w:p>
        </w:tc>
      </w:tr>
      <w:tr w:rsidR="00542C75" w:rsidRPr="00542C75" w14:paraId="508EB3DE" w14:textId="77777777" w:rsidTr="00542C75">
        <w:trPr>
          <w:trHeight w:val="29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587372B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RS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F5C183A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0B1A5E56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A1C710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25E5EAC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4962A641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890E72C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A0181D7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6DEDC70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EBB8B87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BE4A7E4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7E099464" w14:textId="77777777" w:rsidR="00542C75" w:rsidRPr="005240E3" w:rsidRDefault="00542C75" w:rsidP="00542C7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542C75" w:rsidRPr="00542C75" w14:paraId="35D33B54" w14:textId="77777777" w:rsidTr="00542C75">
        <w:trPr>
          <w:trHeight w:val="29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D972916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B0FF7DF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998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2EA51FC6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C0A8DA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D1A7654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998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2B3A6B21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B2C9924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8FBF735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5479347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.30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5EA01B4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D503A6C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59DE0784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5.32</w:t>
            </w:r>
          </w:p>
        </w:tc>
      </w:tr>
      <w:tr w:rsidR="00542C75" w:rsidRPr="00542C75" w14:paraId="6307BE90" w14:textId="77777777" w:rsidTr="00542C75">
        <w:trPr>
          <w:trHeight w:val="29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397E055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485D60C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4D717AE7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84C32B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13FF488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2D94C9D1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00F2A8C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0E00B9C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E2A35D7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4604E99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DB42716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434C5939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7.46</w:t>
            </w:r>
          </w:p>
        </w:tc>
      </w:tr>
      <w:tr w:rsidR="00542C75" w:rsidRPr="00542C75" w14:paraId="60080D78" w14:textId="77777777" w:rsidTr="00542C75">
        <w:trPr>
          <w:trHeight w:val="29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3B2698DE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2C34E78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29A638EC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E27BB7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3B10E58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4A803144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2EEDBBD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070B9EE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F9991E3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17E94AB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01A50D9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0C9C3774" w14:textId="77777777" w:rsidR="00542C75" w:rsidRPr="005240E3" w:rsidRDefault="00542C75" w:rsidP="00542C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32.72</w:t>
            </w:r>
          </w:p>
        </w:tc>
      </w:tr>
    </w:tbl>
    <w:p w14:paraId="0BA75137" w14:textId="77777777" w:rsidR="00542C75" w:rsidRDefault="00542C75">
      <w:pPr>
        <w:rPr>
          <w:rFonts w:ascii="Calibri" w:hAnsi="Calibri" w:cs="Calibri"/>
        </w:rPr>
      </w:pPr>
    </w:p>
    <w:p w14:paraId="6E65EBEE" w14:textId="77777777" w:rsidR="003C246B" w:rsidRDefault="003C246B">
      <w:pPr>
        <w:rPr>
          <w:rFonts w:ascii="Calibri" w:hAnsi="Calibri" w:cs="Calibri"/>
        </w:rPr>
      </w:pPr>
    </w:p>
    <w:p w14:paraId="7594BC16" w14:textId="77777777" w:rsidR="003C246B" w:rsidRDefault="003C246B">
      <w:pPr>
        <w:rPr>
          <w:rFonts w:ascii="Calibri" w:hAnsi="Calibri" w:cs="Calibri"/>
        </w:rPr>
      </w:pPr>
    </w:p>
    <w:p w14:paraId="3F5A2DCE" w14:textId="77777777" w:rsidR="003C246B" w:rsidRDefault="003C246B">
      <w:pPr>
        <w:rPr>
          <w:rFonts w:ascii="Calibri" w:hAnsi="Calibri" w:cs="Calibri"/>
        </w:rPr>
      </w:pPr>
    </w:p>
    <w:p w14:paraId="5C6FFF3B" w14:textId="77777777" w:rsidR="003C246B" w:rsidRDefault="003C246B">
      <w:pPr>
        <w:rPr>
          <w:rFonts w:ascii="Calibri" w:hAnsi="Calibri" w:cs="Calibri"/>
        </w:rPr>
      </w:pPr>
    </w:p>
    <w:p w14:paraId="32F18AB5" w14:textId="77777777" w:rsidR="003C246B" w:rsidRDefault="003C246B">
      <w:pPr>
        <w:rPr>
          <w:rFonts w:ascii="Calibri" w:hAnsi="Calibri" w:cs="Calibri"/>
        </w:rPr>
      </w:pPr>
    </w:p>
    <w:p w14:paraId="2E717B8D" w14:textId="77777777" w:rsidR="003C246B" w:rsidRDefault="003C246B">
      <w:pPr>
        <w:rPr>
          <w:rFonts w:ascii="Calibri" w:hAnsi="Calibri" w:cs="Calibri"/>
        </w:rPr>
      </w:pPr>
    </w:p>
    <w:p w14:paraId="01A9A67E" w14:textId="77777777" w:rsidR="003C246B" w:rsidRDefault="003C246B">
      <w:pPr>
        <w:rPr>
          <w:rFonts w:ascii="Calibri" w:hAnsi="Calibri" w:cs="Calibri"/>
        </w:rPr>
      </w:pPr>
    </w:p>
    <w:p w14:paraId="0F91075B" w14:textId="77777777" w:rsidR="003C246B" w:rsidRDefault="003C246B">
      <w:pPr>
        <w:rPr>
          <w:rFonts w:ascii="Calibri" w:hAnsi="Calibri" w:cs="Calibri"/>
        </w:rPr>
      </w:pPr>
    </w:p>
    <w:p w14:paraId="5FCAFE96" w14:textId="77777777" w:rsidR="003C246B" w:rsidRDefault="003C246B">
      <w:pPr>
        <w:rPr>
          <w:rFonts w:ascii="Calibri" w:hAnsi="Calibri" w:cs="Calibri"/>
        </w:rPr>
      </w:pPr>
    </w:p>
    <w:p w14:paraId="4FA6EE80" w14:textId="77777777" w:rsidR="003C246B" w:rsidRDefault="003C246B">
      <w:pPr>
        <w:rPr>
          <w:rFonts w:ascii="Calibri" w:hAnsi="Calibri" w:cs="Calibri"/>
        </w:rPr>
      </w:pPr>
    </w:p>
    <w:p w14:paraId="1317E5BC" w14:textId="77777777" w:rsidR="003C246B" w:rsidRDefault="003C246B">
      <w:pPr>
        <w:rPr>
          <w:rFonts w:ascii="Calibri" w:hAnsi="Calibri" w:cs="Calibri"/>
        </w:rPr>
      </w:pPr>
    </w:p>
    <w:p w14:paraId="078F667E" w14:textId="77777777" w:rsidR="003C246B" w:rsidRDefault="003C246B">
      <w:pPr>
        <w:rPr>
          <w:rFonts w:ascii="Calibri" w:hAnsi="Calibri" w:cs="Calibri"/>
        </w:rPr>
      </w:pPr>
    </w:p>
    <w:p w14:paraId="0E087A9F" w14:textId="77777777" w:rsidR="003C246B" w:rsidRDefault="003C246B">
      <w:pPr>
        <w:rPr>
          <w:rFonts w:ascii="Calibri" w:hAnsi="Calibri" w:cs="Calibri"/>
        </w:rPr>
      </w:pPr>
    </w:p>
    <w:p w14:paraId="36AD2C6E" w14:textId="2850DE81" w:rsidR="00542C75" w:rsidRDefault="00542C75" w:rsidP="00542C75">
      <w:pPr>
        <w:jc w:val="both"/>
        <w:rPr>
          <w:rFonts w:ascii="Calibri" w:hAnsi="Calibri" w:cs="Calibri"/>
        </w:rPr>
      </w:pPr>
      <w:r w:rsidRPr="00E81B80">
        <w:rPr>
          <w:rFonts w:ascii="Calibri" w:hAnsi="Calibri" w:cs="Calibri"/>
          <w:b/>
          <w:bCs/>
        </w:rPr>
        <w:lastRenderedPageBreak/>
        <w:t>Table S</w:t>
      </w:r>
      <w:r>
        <w:rPr>
          <w:rFonts w:ascii="Calibri" w:hAnsi="Calibri" w:cs="Calibri"/>
          <w:b/>
          <w:bCs/>
        </w:rPr>
        <w:t>2</w:t>
      </w:r>
      <w:r>
        <w:rPr>
          <w:rFonts w:ascii="Calibri" w:hAnsi="Calibri" w:cs="Calibri"/>
        </w:rPr>
        <w:t xml:space="preserve">: Key features of MCSs per region (Northern Red Sea – NRS, North Central Red Sea – NCRS, South Central Red Sea – SCRS, Southern Red Sea – SRS) during the respective winter phytoplankton blooming periods (NRS: January to March, NCRS and SCRS: December to February, SRS: October to January), presented in Figs. 2 and S3 (upper panels). Reference period: 1998 – 2018. MCS detection thresholds: </w:t>
      </w:r>
      <w:r w:rsidRPr="00E81B80">
        <w:rPr>
          <w:rFonts w:ascii="Calibri" w:hAnsi="Calibri" w:cs="Calibri"/>
        </w:rPr>
        <w:t xml:space="preserve">climatological </w:t>
      </w:r>
      <w:r>
        <w:rPr>
          <w:rFonts w:ascii="Calibri" w:hAnsi="Calibri" w:cs="Calibri"/>
        </w:rPr>
        <w:t>8</w:t>
      </w:r>
      <w:r w:rsidRPr="00542C75">
        <w:rPr>
          <w:rFonts w:ascii="Calibri" w:hAnsi="Calibri" w:cs="Calibri"/>
          <w:vertAlign w:val="superscript"/>
        </w:rPr>
        <w:t>th</w:t>
      </w:r>
      <w:r w:rsidRPr="00E81B80">
        <w:rPr>
          <w:rFonts w:ascii="Calibri" w:hAnsi="Calibri" w:cs="Calibri"/>
        </w:rPr>
        <w:t xml:space="preserve"> percentile and a minimum duration of ten days</w:t>
      </w:r>
      <w:r>
        <w:rPr>
          <w:rFonts w:ascii="Calibri" w:hAnsi="Calibri" w:cs="Calibri"/>
        </w:rPr>
        <w:t xml:space="preserve">. Rows in bold correspond to cases of compounds with the hypothesized phytoplankton response to the respective SST extreme (i.e., MCS – HChl-a). In some </w:t>
      </w:r>
      <w:r w:rsidR="007F49F7">
        <w:rPr>
          <w:rFonts w:ascii="Calibri" w:hAnsi="Calibri" w:cs="Calibri"/>
        </w:rPr>
        <w:t>cases,</w:t>
      </w:r>
      <w:r>
        <w:rPr>
          <w:rFonts w:ascii="Calibri" w:hAnsi="Calibri" w:cs="Calibri"/>
        </w:rPr>
        <w:t xml:space="preserve"> the extreme extends beyond the defined blooming period (e.g., NRS, 3</w:t>
      </w:r>
      <w:r>
        <w:rPr>
          <w:rFonts w:ascii="Calibri" w:hAnsi="Calibri" w:cs="Calibri"/>
          <w:vertAlign w:val="superscript"/>
        </w:rPr>
        <w:t>r</w:t>
      </w:r>
      <w:r w:rsidRPr="00E81B80">
        <w:rPr>
          <w:rFonts w:ascii="Calibri" w:hAnsi="Calibri" w:cs="Calibri"/>
          <w:vertAlign w:val="superscript"/>
        </w:rPr>
        <w:t>d</w:t>
      </w:r>
      <w:r>
        <w:rPr>
          <w:rFonts w:ascii="Calibri" w:hAnsi="Calibri" w:cs="Calibri"/>
        </w:rPr>
        <w:t xml:space="preserve"> blooming period).</w:t>
      </w:r>
    </w:p>
    <w:tbl>
      <w:tblPr>
        <w:tblW w:w="11329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8"/>
        <w:gridCol w:w="689"/>
        <w:gridCol w:w="810"/>
        <w:gridCol w:w="653"/>
        <w:gridCol w:w="629"/>
        <w:gridCol w:w="770"/>
        <w:gridCol w:w="593"/>
        <w:gridCol w:w="934"/>
        <w:gridCol w:w="1155"/>
        <w:gridCol w:w="1003"/>
        <w:gridCol w:w="1184"/>
        <w:gridCol w:w="1341"/>
      </w:tblGrid>
      <w:tr w:rsidR="00486A7F" w:rsidRPr="00C36483" w14:paraId="0C0AE6A4" w14:textId="77777777" w:rsidTr="00E81B80">
        <w:trPr>
          <w:trHeight w:val="29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3635CAAA" w14:textId="664D1906" w:rsidR="00486A7F" w:rsidRPr="005240E3" w:rsidRDefault="00486A7F" w:rsidP="00486A7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Blooming period</w:t>
            </w:r>
            <w:r w:rsidRPr="00C36483">
              <w:rPr>
                <w:rFonts w:ascii="Calibri" w:eastAsia="Times New Roman" w:hAnsi="Calibri" w:cs="Calibri"/>
                <w:kern w:val="0"/>
                <w:sz w:val="20"/>
                <w:szCs w:val="20"/>
                <w:lang w:val="el-GR"/>
                <w14:ligatures w14:val="none"/>
              </w:rPr>
              <w:t xml:space="preserve"> </w:t>
            </w:r>
            <w:r w:rsidRPr="00C3648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erial</w:t>
            </w: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number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8ACB91E" w14:textId="77777777" w:rsidR="00486A7F" w:rsidRPr="005240E3" w:rsidRDefault="00486A7F" w:rsidP="00486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tart Yea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469A2D" w14:textId="77777777" w:rsidR="00486A7F" w:rsidRPr="005240E3" w:rsidRDefault="00486A7F" w:rsidP="00486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tart Month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209587DE" w14:textId="77777777" w:rsidR="00486A7F" w:rsidRPr="005240E3" w:rsidRDefault="00486A7F" w:rsidP="00486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tart Day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38A091F" w14:textId="77777777" w:rsidR="00486A7F" w:rsidRPr="005240E3" w:rsidRDefault="00486A7F" w:rsidP="00486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End Year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018CA9F4" w14:textId="77777777" w:rsidR="00486A7F" w:rsidRPr="005240E3" w:rsidRDefault="00486A7F" w:rsidP="00486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End Month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0C60B841" w14:textId="77777777" w:rsidR="00486A7F" w:rsidRPr="005240E3" w:rsidRDefault="00486A7F" w:rsidP="00486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End Day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75895B72" w14:textId="6FF61BFB" w:rsidR="00486A7F" w:rsidRPr="005240E3" w:rsidRDefault="00486A7F" w:rsidP="00486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Duration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(Days)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18614D8" w14:textId="3CFFDA45" w:rsidR="00486A7F" w:rsidRPr="005240E3" w:rsidRDefault="00486A7F" w:rsidP="00486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ax Intensity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86A7F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)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FDA7E67" w14:textId="5156DE0D" w:rsidR="00486A7F" w:rsidRPr="005240E3" w:rsidRDefault="00486A7F" w:rsidP="00486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ean Intensity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86A7F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)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C3030BF" w14:textId="41274408" w:rsidR="00486A7F" w:rsidRPr="005240E3" w:rsidRDefault="00486A7F" w:rsidP="00486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Intensity Variance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86A7F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1A22DB9" w14:textId="77777777" w:rsidR="00486A7F" w:rsidRDefault="00486A7F" w:rsidP="00486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umulative Intensity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5FCB0EFD" w14:textId="5D466BCB" w:rsidR="00486A7F" w:rsidRPr="005240E3" w:rsidRDefault="00486A7F" w:rsidP="00486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(</w:t>
            </w:r>
            <w:r w:rsidRPr="00486A7F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)</w:t>
            </w:r>
          </w:p>
        </w:tc>
      </w:tr>
      <w:tr w:rsidR="00C36483" w:rsidRPr="00C36483" w14:paraId="7B01F18E" w14:textId="77777777" w:rsidTr="00E81B80">
        <w:trPr>
          <w:trHeight w:val="29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193ED62E" w14:textId="77777777" w:rsidR="005240E3" w:rsidRPr="005240E3" w:rsidRDefault="005240E3" w:rsidP="005240E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RS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AAB69D2" w14:textId="77777777" w:rsidR="005240E3" w:rsidRPr="005240E3" w:rsidRDefault="005240E3" w:rsidP="005240E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075F3A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5EDD07EA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60857FA9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7C7F668F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3E8E78EE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7AC21B66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3A20933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A47A7CA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9FCEE6A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7532010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36483" w:rsidRPr="00C36483" w14:paraId="0A4B982E" w14:textId="77777777" w:rsidTr="00E81B80">
        <w:trPr>
          <w:trHeight w:val="29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149CDC6F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0C14DF0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D7D231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5CA7921E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39D6D87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0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697FABB5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61EB2C86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1617EE7E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F251B23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1.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D8ECC81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1.0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A4852F2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3A2DED6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37.77</w:t>
            </w:r>
          </w:p>
        </w:tc>
      </w:tr>
      <w:tr w:rsidR="00C36483" w:rsidRPr="00C36483" w14:paraId="1DF0F0F5" w14:textId="77777777" w:rsidTr="00E81B80">
        <w:trPr>
          <w:trHeight w:val="29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1119C76C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504423E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6E0D5B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2C0324D1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0FA827B7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01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41085D64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78F38ADC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32230957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52A2C58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1.1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DF3E85D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0.9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125FAB2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90F605F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13.99</w:t>
            </w:r>
          </w:p>
        </w:tc>
      </w:tr>
      <w:tr w:rsidR="00C36483" w:rsidRPr="00C36483" w14:paraId="0C5B25EA" w14:textId="77777777" w:rsidTr="00E81B80">
        <w:trPr>
          <w:trHeight w:val="29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3F58B5AE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93EA369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0FCCC3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102F119C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78C34D0F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07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777042EA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28C3FEA0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020BFE18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11F9A84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1.4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4776B7B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1.0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4634101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EC16561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48.34</w:t>
            </w:r>
          </w:p>
        </w:tc>
      </w:tr>
      <w:tr w:rsidR="00C36483" w:rsidRPr="00C36483" w14:paraId="64EC05CB" w14:textId="77777777" w:rsidTr="00E81B80">
        <w:trPr>
          <w:trHeight w:val="29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1FCA363C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B8F666D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593A24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7518490C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3FB7469F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751D25F0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7A4562C4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52EAFFB3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C6051AB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1.0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629C638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0.9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BA6158D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D95BFCE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12.37</w:t>
            </w:r>
          </w:p>
        </w:tc>
      </w:tr>
      <w:tr w:rsidR="00C36483" w:rsidRPr="00C36483" w14:paraId="1624E9AC" w14:textId="77777777" w:rsidTr="00E81B80">
        <w:trPr>
          <w:trHeight w:val="29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4DA73348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26738A2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F472C5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78E3DA30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58364F8F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12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3696FEFC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59C0E1D0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57A3C15A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03D7CE7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1.0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1ED7047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0.9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CF91CC6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BD1AE9F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17.91</w:t>
            </w:r>
          </w:p>
        </w:tc>
      </w:tr>
      <w:tr w:rsidR="00C36483" w:rsidRPr="00C36483" w14:paraId="2A48F875" w14:textId="77777777" w:rsidTr="00E81B80">
        <w:trPr>
          <w:trHeight w:val="29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21253225" w14:textId="77777777" w:rsidR="005240E3" w:rsidRPr="005240E3" w:rsidRDefault="005240E3" w:rsidP="005240E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CRS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B0173EF" w14:textId="77777777" w:rsidR="005240E3" w:rsidRPr="005240E3" w:rsidRDefault="005240E3" w:rsidP="005240E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C95E08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55293A50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9AEEE00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36ED2ECC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442915CF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77368DE6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2EE9962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67EFC93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0AC612F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0190106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36483" w:rsidRPr="00C36483" w14:paraId="67CA8049" w14:textId="77777777" w:rsidTr="00E81B80">
        <w:trPr>
          <w:trHeight w:val="29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4C705999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D2A2C29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ECD1C0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093776B7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FD1F44B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01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2495A25C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1B827758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77292F3A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205B01F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1.3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F42460B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1.1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1C85D0FE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4AF6535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23.62</w:t>
            </w:r>
          </w:p>
        </w:tc>
      </w:tr>
      <w:tr w:rsidR="00C36483" w:rsidRPr="00C36483" w14:paraId="7E600E1C" w14:textId="77777777" w:rsidTr="00E81B80">
        <w:trPr>
          <w:trHeight w:val="29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5EA86F26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EBCDD97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8DF36D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16C062F5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6DA119FB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07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586EAF3D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29459725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6DC43411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B0E50E9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1.2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F42C14E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1.0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EFE8BD4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6470A39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30.62</w:t>
            </w:r>
          </w:p>
        </w:tc>
      </w:tr>
      <w:tr w:rsidR="00C36483" w:rsidRPr="00C36483" w14:paraId="388B4421" w14:textId="77777777" w:rsidTr="00E81B80">
        <w:trPr>
          <w:trHeight w:val="29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460A4D78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44AD3D5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AD40B0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32975D28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73DD8A5D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151212E4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716B671A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405F4C14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2F66A04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1.5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24DF19E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1.0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33B3641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19D3F1E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10.78</w:t>
            </w:r>
          </w:p>
        </w:tc>
      </w:tr>
      <w:tr w:rsidR="00C36483" w:rsidRPr="00C36483" w14:paraId="09B62620" w14:textId="77777777" w:rsidTr="00E81B80">
        <w:trPr>
          <w:trHeight w:val="29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51C184EC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81530E6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018EE5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46D3A887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40F52BDE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18A0C1E9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6A3BCE73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136C0492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1F81302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1.4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4FDEF86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1.2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CDA9934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9346291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39.06</w:t>
            </w:r>
          </w:p>
        </w:tc>
      </w:tr>
      <w:tr w:rsidR="00C36483" w:rsidRPr="00C36483" w14:paraId="5926A9C1" w14:textId="77777777" w:rsidTr="00E81B80">
        <w:trPr>
          <w:trHeight w:val="29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2BE15E1C" w14:textId="77777777" w:rsidR="005240E3" w:rsidRPr="005240E3" w:rsidRDefault="005240E3" w:rsidP="005240E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CRS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FE432C2" w14:textId="77777777" w:rsidR="005240E3" w:rsidRPr="005240E3" w:rsidRDefault="005240E3" w:rsidP="005240E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7C2D77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66E92B22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1A28AFC4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25EBA1B6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5BA77CBC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43692C49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4D4CD41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2D2FD32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348450C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68DCE0E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36483" w:rsidRPr="00C36483" w14:paraId="128F5524" w14:textId="77777777" w:rsidTr="00E81B80">
        <w:trPr>
          <w:trHeight w:val="29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3B4B3392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F063570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3CFBE1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0A97B9B0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79BB4B55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01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2145F723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1426CBEA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2F698D73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F644C84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0.8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5D858B1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0.8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17CF5825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8752EC1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9.96</w:t>
            </w:r>
          </w:p>
        </w:tc>
      </w:tr>
      <w:tr w:rsidR="00C36483" w:rsidRPr="00C36483" w14:paraId="5D626202" w14:textId="77777777" w:rsidTr="00E81B80">
        <w:trPr>
          <w:trHeight w:val="29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1FC2144E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391C016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82FE55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7163E3E9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02B441A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05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36E066FF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59DC1E66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6C87201E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6E822C6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0.8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28AD3C7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0.7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2EB6EEF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D0B810C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12.15</w:t>
            </w:r>
          </w:p>
        </w:tc>
      </w:tr>
      <w:tr w:rsidR="00C36483" w:rsidRPr="00C36483" w14:paraId="5364FD4F" w14:textId="77777777" w:rsidTr="00E81B80">
        <w:trPr>
          <w:trHeight w:val="29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2256BD7F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4B071A6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04D635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449A6E1E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737F5DF2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07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78440013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63C3E025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6C7AE665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1E5B3AB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1.0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42A6E15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0.8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ACDCFA2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4A32F94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16.22</w:t>
            </w:r>
          </w:p>
        </w:tc>
      </w:tr>
      <w:tr w:rsidR="00C36483" w:rsidRPr="00C36483" w14:paraId="336410A2" w14:textId="77777777" w:rsidTr="00E81B80">
        <w:trPr>
          <w:trHeight w:val="29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6456908C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7F42452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225959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6CCA72F6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DA93A15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50261510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6002F40E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6C59B6D8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8C85CAD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1.2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9983B61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0.9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02ACC9B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4F84461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9.07</w:t>
            </w:r>
          </w:p>
        </w:tc>
      </w:tr>
      <w:tr w:rsidR="00C36483" w:rsidRPr="00C36483" w14:paraId="2E75606C" w14:textId="77777777" w:rsidTr="00E81B80">
        <w:trPr>
          <w:trHeight w:val="29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20DEF710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4B8DCFB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025D8D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6CCBD84A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63358891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17C4FBEB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7B0126A8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7634F563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8B6C8A1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0.9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73BB775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0.8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8F9DDB7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4BBA9FF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11.49</w:t>
            </w:r>
          </w:p>
        </w:tc>
      </w:tr>
      <w:tr w:rsidR="00C36483" w:rsidRPr="00C36483" w14:paraId="564FE408" w14:textId="77777777" w:rsidTr="00E81B80">
        <w:trPr>
          <w:trHeight w:val="29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6800DF55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484A064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09CE01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6630E69C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7D0BDE63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4B5F7580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282B7AF4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2718B91C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A82322C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1.2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FCBBB5E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0.8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5DFE8E0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9F5D096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19.23</w:t>
            </w:r>
          </w:p>
        </w:tc>
      </w:tr>
      <w:tr w:rsidR="00C36483" w:rsidRPr="00C36483" w14:paraId="53AB4AD3" w14:textId="77777777" w:rsidTr="00E81B80">
        <w:trPr>
          <w:trHeight w:val="29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51EBE311" w14:textId="77777777" w:rsidR="005240E3" w:rsidRPr="005240E3" w:rsidRDefault="005240E3" w:rsidP="005240E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RS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172ED0C" w14:textId="77777777" w:rsidR="005240E3" w:rsidRPr="005240E3" w:rsidRDefault="005240E3" w:rsidP="005240E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FCD874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4F088D9E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162DB813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72FB63ED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31356FB0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6A0A7EB0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FAB1848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1CF3CAD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16578D5F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7D724CB" w14:textId="77777777" w:rsidR="005240E3" w:rsidRPr="005240E3" w:rsidRDefault="005240E3" w:rsidP="005240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36483" w:rsidRPr="00C36483" w14:paraId="1984E0E1" w14:textId="77777777" w:rsidTr="00E81B80">
        <w:trPr>
          <w:trHeight w:val="29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6D625AA4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13C252F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6B7396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543E108A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6C0D702C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04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5A95335B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28E00F23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36B18CD4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474760F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1.5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2E1FD83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1.1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2C738D3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FDBACE7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26.88</w:t>
            </w:r>
          </w:p>
        </w:tc>
      </w:tr>
      <w:tr w:rsidR="00C36483" w:rsidRPr="00C36483" w14:paraId="7C14953B" w14:textId="77777777" w:rsidTr="00E81B80">
        <w:trPr>
          <w:trHeight w:val="29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19B3E2BF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50E660C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6D97BA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6B628B57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3E888177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04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15DB8B9F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228820FD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5B6655A9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FF126BB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1.3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167DB2D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0.8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850484E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AF2B4F2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13.62</w:t>
            </w:r>
          </w:p>
        </w:tc>
      </w:tr>
      <w:tr w:rsidR="00C36483" w:rsidRPr="00C36483" w14:paraId="41E6CC47" w14:textId="77777777" w:rsidTr="00E81B80">
        <w:trPr>
          <w:trHeight w:val="29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3CADF93C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93F55ED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D04ADB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0AD45A73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0F9EABAC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06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552C9A4F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2B28A4B6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5143B60E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DAC0C0E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1.1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C574E2D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0.8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C5EED0F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0B95B0C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9.89</w:t>
            </w:r>
          </w:p>
        </w:tc>
      </w:tr>
      <w:tr w:rsidR="00C36483" w:rsidRPr="00C36483" w14:paraId="70D7370D" w14:textId="77777777" w:rsidTr="00E81B80">
        <w:trPr>
          <w:trHeight w:val="29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4E378F5E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483DF3E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181C0D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41F8DFFC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03B5A868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09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6B0A59CC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0723D3E9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04853B3C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63E1902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1.4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7521BA6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1.2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3FB7271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062294D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14.14</w:t>
            </w:r>
          </w:p>
        </w:tc>
      </w:tr>
      <w:tr w:rsidR="00C36483" w:rsidRPr="00C36483" w14:paraId="5C303FC4" w14:textId="77777777" w:rsidTr="00E81B80">
        <w:trPr>
          <w:trHeight w:val="29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0B67E3E3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B9E402D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10C77A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2BC177F3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38237D05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447FF731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7C3AEC7D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7B8F6181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69C99DC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0.8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0C75A7A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0.6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AE6ADB8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EA35CE9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7.42</w:t>
            </w:r>
          </w:p>
        </w:tc>
      </w:tr>
      <w:tr w:rsidR="00C36483" w:rsidRPr="00C36483" w14:paraId="01756AFF" w14:textId="77777777" w:rsidTr="00E81B80">
        <w:trPr>
          <w:trHeight w:val="29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420B3C69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4196BCD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496148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0025B76A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41FA1016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3147E6C6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2E6D066F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279C9543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D16E303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1.2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20FC25B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0.9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19FF5DA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0A7690A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12.55</w:t>
            </w:r>
          </w:p>
        </w:tc>
      </w:tr>
      <w:tr w:rsidR="00C36483" w:rsidRPr="00C36483" w14:paraId="58FF2B8C" w14:textId="77777777" w:rsidTr="00E81B80">
        <w:trPr>
          <w:trHeight w:val="29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10965B42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337A34E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80D2BF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4121BEBB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469EE180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012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583DD5F9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57468F91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48FE8CE9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8709B50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1.9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3032FA4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1.3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C478FC6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063A009" w14:textId="77777777" w:rsidR="005240E3" w:rsidRPr="005240E3" w:rsidRDefault="005240E3" w:rsidP="005240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240E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-25.90</w:t>
            </w:r>
          </w:p>
        </w:tc>
      </w:tr>
    </w:tbl>
    <w:p w14:paraId="062D3CFD" w14:textId="77777777" w:rsidR="00542C75" w:rsidRDefault="00542C75">
      <w:pPr>
        <w:rPr>
          <w:rFonts w:ascii="Calibri" w:hAnsi="Calibri" w:cs="Calibri"/>
        </w:rPr>
      </w:pPr>
    </w:p>
    <w:sectPr w:rsidR="00542C75" w:rsidSect="005240E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0E3"/>
    <w:rsid w:val="000215DD"/>
    <w:rsid w:val="00040798"/>
    <w:rsid w:val="00336E6B"/>
    <w:rsid w:val="003C246B"/>
    <w:rsid w:val="00486A7F"/>
    <w:rsid w:val="005240E3"/>
    <w:rsid w:val="00542C75"/>
    <w:rsid w:val="0054673B"/>
    <w:rsid w:val="005F449F"/>
    <w:rsid w:val="0064262F"/>
    <w:rsid w:val="0073525A"/>
    <w:rsid w:val="0074149B"/>
    <w:rsid w:val="00745514"/>
    <w:rsid w:val="007E3228"/>
    <w:rsid w:val="007F49F7"/>
    <w:rsid w:val="0080308A"/>
    <w:rsid w:val="00850143"/>
    <w:rsid w:val="008D5477"/>
    <w:rsid w:val="00C36483"/>
    <w:rsid w:val="00E810C8"/>
    <w:rsid w:val="00E81B80"/>
    <w:rsid w:val="00F155ED"/>
    <w:rsid w:val="00F742AD"/>
    <w:rsid w:val="00FD06A0"/>
    <w:rsid w:val="00FD1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C5714"/>
  <w15:chartTrackingRefBased/>
  <w15:docId w15:val="{C495CEAA-59D7-40AF-B483-C51B47AD0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40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40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40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40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40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40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40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40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40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40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40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40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40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40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40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40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40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40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40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40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40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40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40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40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40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40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40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40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40E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73525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525A"/>
    <w:rPr>
      <w:color w:val="96607D"/>
      <w:u w:val="single"/>
    </w:rPr>
  </w:style>
  <w:style w:type="paragraph" w:customStyle="1" w:styleId="msonormal0">
    <w:name w:val="msonormal"/>
    <w:basedOn w:val="Normal"/>
    <w:rsid w:val="007352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3">
    <w:name w:val="xl63"/>
    <w:basedOn w:val="Normal"/>
    <w:rsid w:val="0073525A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B050"/>
      <w:kern w:val="0"/>
      <w:sz w:val="24"/>
      <w:szCs w:val="24"/>
      <w14:ligatures w14:val="none"/>
    </w:rPr>
  </w:style>
  <w:style w:type="paragraph" w:customStyle="1" w:styleId="xl64">
    <w:name w:val="xl64"/>
    <w:basedOn w:val="Normal"/>
    <w:rsid w:val="0073525A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73525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E97132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73525A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73525A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73525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73525A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73525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850143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85014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850143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B050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850143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85014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E97132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85014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54673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D06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06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06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6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6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625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42</Words>
  <Characters>309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son Theodorou</dc:creator>
  <cp:keywords/>
  <dc:description/>
  <cp:lastModifiedBy>Jason Theodorou</cp:lastModifiedBy>
  <cp:revision>5</cp:revision>
  <dcterms:created xsi:type="dcterms:W3CDTF">2024-07-01T14:11:00Z</dcterms:created>
  <dcterms:modified xsi:type="dcterms:W3CDTF">2024-07-02T08:55:00Z</dcterms:modified>
</cp:coreProperties>
</file>